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81229" w14:textId="65652B74" w:rsidR="000233D8" w:rsidRDefault="000233D8" w:rsidP="00F6774A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Table</w:t>
      </w:r>
      <w:r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Results of Sensitivity Analyses of the </w:t>
      </w:r>
      <w:proofErr w:type="spellStart"/>
      <w:r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yndemic</w:t>
      </w:r>
      <w:proofErr w:type="spellEnd"/>
      <w:r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odel: Multiplicative Two-/Three-/Four-way Interactions between Physical Violence, Sexual Violence, Drug Use, and Frequent Alcohol Use in Predicti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domless Anal Sex</w:t>
      </w:r>
      <w:r w:rsidRPr="005F65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ith Male Partners among HIV-negative Transgender Women (N = 4,607), with Drug Use and Frequent Alcohol Use Specified as Continuous Exposures</w:t>
      </w:r>
    </w:p>
    <w:p w14:paraId="16DFE75A" w14:textId="77777777" w:rsidR="00F6774A" w:rsidRPr="005F65B3" w:rsidRDefault="00F6774A" w:rsidP="00F6774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3"/>
        <w:gridCol w:w="2126"/>
        <w:gridCol w:w="2268"/>
        <w:gridCol w:w="2403"/>
      </w:tblGrid>
      <w:tr w:rsidR="000233D8" w:rsidRPr="005F65B3" w14:paraId="6A769E5E" w14:textId="77777777" w:rsidTr="001C7558">
        <w:trPr>
          <w:trHeight w:val="393"/>
          <w:jc w:val="center"/>
        </w:trPr>
        <w:tc>
          <w:tcPr>
            <w:tcW w:w="2502" w:type="pct"/>
            <w:gridSpan w:val="2"/>
          </w:tcPr>
          <w:p w14:paraId="70CDA188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</w:rPr>
              <w:t>Sensitivity analysis 1</w:t>
            </w:r>
          </w:p>
        </w:tc>
        <w:tc>
          <w:tcPr>
            <w:tcW w:w="2498" w:type="pct"/>
            <w:gridSpan w:val="2"/>
          </w:tcPr>
          <w:p w14:paraId="1BBADB2A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</w:rPr>
              <w:t>Sensitivity analysis 2</w:t>
            </w:r>
          </w:p>
        </w:tc>
      </w:tr>
      <w:tr w:rsidR="000233D8" w:rsidRPr="005F65B3" w14:paraId="075A6D4A" w14:textId="77777777" w:rsidTr="001C7558">
        <w:trPr>
          <w:trHeight w:val="495"/>
          <w:jc w:val="center"/>
        </w:trPr>
        <w:tc>
          <w:tcPr>
            <w:tcW w:w="2502" w:type="pct"/>
            <w:gridSpan w:val="2"/>
          </w:tcPr>
          <w:p w14:paraId="63A65A42" w14:textId="77777777" w:rsidR="000233D8" w:rsidRPr="005F65B3" w:rsidRDefault="000233D8" w:rsidP="00F6774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ug</w:t>
            </w: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lcohol </w:t>
            </w:r>
            <w:proofErr w:type="spellStart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</w:t>
            </w:r>
            <w:r w:rsidRPr="005F65B3">
              <w:rPr>
                <w:rFonts w:ascii="Times New Roman" w:eastAsia="CharisSIL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s continuous exposures (scores)</w:t>
            </w:r>
          </w:p>
        </w:tc>
        <w:tc>
          <w:tcPr>
            <w:tcW w:w="2498" w:type="pct"/>
            <w:gridSpan w:val="2"/>
          </w:tcPr>
          <w:p w14:paraId="7FE17535" w14:textId="77777777" w:rsidR="000233D8" w:rsidRPr="005F65B3" w:rsidRDefault="000233D8" w:rsidP="00F677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th physical and sexual violence as single (violence </w:t>
            </w:r>
            <w:proofErr w:type="gramStart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ctimization)</w:t>
            </w: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inuous exposure (score)</w:t>
            </w:r>
          </w:p>
        </w:tc>
      </w:tr>
      <w:tr w:rsidR="000233D8" w:rsidRPr="005F65B3" w14:paraId="57AF0106" w14:textId="77777777" w:rsidTr="00F6774A">
        <w:trPr>
          <w:trHeight w:val="281"/>
          <w:jc w:val="center"/>
        </w:trPr>
        <w:tc>
          <w:tcPr>
            <w:tcW w:w="5000" w:type="pct"/>
            <w:gridSpan w:val="4"/>
          </w:tcPr>
          <w:p w14:paraId="331F6D40" w14:textId="7B370271" w:rsidR="000233D8" w:rsidRPr="005F65B3" w:rsidRDefault="000233D8" w:rsidP="00CE7FC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s 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omless anal sex</w:t>
            </w:r>
          </w:p>
        </w:tc>
      </w:tr>
      <w:tr w:rsidR="000233D8" w:rsidRPr="005F65B3" w14:paraId="5941E1E0" w14:textId="77777777" w:rsidTr="001C7558">
        <w:trPr>
          <w:trHeight w:val="495"/>
          <w:jc w:val="center"/>
        </w:trPr>
        <w:tc>
          <w:tcPr>
            <w:tcW w:w="1365" w:type="pct"/>
          </w:tcPr>
          <w:p w14:paraId="6FC715AC" w14:textId="77777777" w:rsidR="000233D8" w:rsidRPr="005F65B3" w:rsidRDefault="000233D8" w:rsidP="00F677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t interactions between adverse psychosocial exposures</w:t>
            </w:r>
          </w:p>
        </w:tc>
        <w:tc>
          <w:tcPr>
            <w:tcW w:w="1137" w:type="pct"/>
          </w:tcPr>
          <w:p w14:paraId="4397672A" w14:textId="26BB18C6" w:rsidR="000233D8" w:rsidRPr="005F65B3" w:rsidRDefault="000233D8" w:rsidP="00F677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t adjusted OR (95% CI), p value</w:t>
            </w:r>
          </w:p>
        </w:tc>
        <w:tc>
          <w:tcPr>
            <w:tcW w:w="1213" w:type="pct"/>
          </w:tcPr>
          <w:p w14:paraId="225D7D84" w14:textId="77777777" w:rsidR="000233D8" w:rsidRPr="005F65B3" w:rsidRDefault="000233D8" w:rsidP="00F6774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t interactions between adverse psychosocial exposures</w:t>
            </w:r>
          </w:p>
        </w:tc>
        <w:tc>
          <w:tcPr>
            <w:tcW w:w="1285" w:type="pct"/>
          </w:tcPr>
          <w:p w14:paraId="77A500D3" w14:textId="72B23CCB" w:rsidR="000233D8" w:rsidRPr="005F65B3" w:rsidRDefault="000233D8" w:rsidP="00F677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t adjusted</w:t>
            </w:r>
          </w:p>
          <w:p w14:paraId="101D909F" w14:textId="77777777" w:rsidR="000233D8" w:rsidRPr="005F65B3" w:rsidRDefault="000233D8" w:rsidP="00F6774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, p value</w:t>
            </w:r>
          </w:p>
        </w:tc>
      </w:tr>
      <w:tr w:rsidR="000233D8" w:rsidRPr="005F65B3" w14:paraId="1C399496" w14:textId="77777777" w:rsidTr="001C7558">
        <w:trPr>
          <w:trHeight w:val="287"/>
          <w:jc w:val="center"/>
        </w:trPr>
        <w:tc>
          <w:tcPr>
            <w:tcW w:w="2502" w:type="pct"/>
            <w:gridSpan w:val="2"/>
          </w:tcPr>
          <w:p w14:paraId="4F833E78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om total 12 models</w:t>
            </w: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98" w:type="pct"/>
            <w:gridSpan w:val="2"/>
          </w:tcPr>
          <w:p w14:paraId="7900513D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om total 5 models</w:t>
            </w:r>
            <w:r w:rsidRPr="005F65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0233D8" w:rsidRPr="005F65B3" w14:paraId="660CBFD1" w14:textId="77777777" w:rsidTr="001C7558">
        <w:trPr>
          <w:trHeight w:val="285"/>
          <w:jc w:val="center"/>
        </w:trPr>
        <w:tc>
          <w:tcPr>
            <w:tcW w:w="1365" w:type="pct"/>
          </w:tcPr>
          <w:p w14:paraId="6806090B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:      PV x D</w:t>
            </w:r>
          </w:p>
        </w:tc>
        <w:tc>
          <w:tcPr>
            <w:tcW w:w="1137" w:type="pct"/>
          </w:tcPr>
          <w:p w14:paraId="4A95E0EF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8 (1.36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13" w:type="pct"/>
          </w:tcPr>
          <w:p w14:paraId="72E306EA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: VV x D</w:t>
            </w:r>
          </w:p>
        </w:tc>
        <w:tc>
          <w:tcPr>
            <w:tcW w:w="1285" w:type="pct"/>
          </w:tcPr>
          <w:p w14:paraId="0A8D33E6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(1.16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0233D8" w:rsidRPr="005F65B3" w14:paraId="3CCABD32" w14:textId="77777777" w:rsidTr="001C7558">
        <w:trPr>
          <w:trHeight w:val="285"/>
          <w:jc w:val="center"/>
        </w:trPr>
        <w:tc>
          <w:tcPr>
            <w:tcW w:w="1365" w:type="pct"/>
          </w:tcPr>
          <w:p w14:paraId="122796C9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7:      PV x D</w:t>
            </w:r>
          </w:p>
        </w:tc>
        <w:tc>
          <w:tcPr>
            <w:tcW w:w="1137" w:type="pct"/>
          </w:tcPr>
          <w:p w14:paraId="13D0590A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0 (1.22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pct"/>
          </w:tcPr>
          <w:p w14:paraId="3AF49B11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: VV x D</w:t>
            </w:r>
          </w:p>
        </w:tc>
        <w:tc>
          <w:tcPr>
            <w:tcW w:w="1285" w:type="pct"/>
          </w:tcPr>
          <w:p w14:paraId="54EDAB20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 (1.11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233D8" w:rsidRPr="005F65B3" w14:paraId="5E7DE13F" w14:textId="77777777" w:rsidTr="001C7558">
        <w:trPr>
          <w:trHeight w:val="285"/>
          <w:jc w:val="center"/>
        </w:trPr>
        <w:tc>
          <w:tcPr>
            <w:tcW w:w="1365" w:type="pct"/>
          </w:tcPr>
          <w:p w14:paraId="48C90772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8:      PV x A x D</w:t>
            </w:r>
          </w:p>
        </w:tc>
        <w:tc>
          <w:tcPr>
            <w:tcW w:w="1137" w:type="pct"/>
          </w:tcPr>
          <w:p w14:paraId="632F89E9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(1.08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pct"/>
          </w:tcPr>
          <w:p w14:paraId="31CAA642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5: VV x A x D</w:t>
            </w:r>
          </w:p>
        </w:tc>
        <w:tc>
          <w:tcPr>
            <w:tcW w:w="1285" w:type="pct"/>
          </w:tcPr>
          <w:p w14:paraId="4658FA0F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(1.03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233D8" w:rsidRPr="005F65B3" w14:paraId="217E1B0D" w14:textId="77777777" w:rsidTr="001C7558">
        <w:trPr>
          <w:trHeight w:val="285"/>
          <w:jc w:val="center"/>
        </w:trPr>
        <w:tc>
          <w:tcPr>
            <w:tcW w:w="1365" w:type="pct"/>
          </w:tcPr>
          <w:p w14:paraId="1E3718E3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9:      PV x A x D</w:t>
            </w:r>
          </w:p>
        </w:tc>
        <w:tc>
          <w:tcPr>
            <w:tcW w:w="1137" w:type="pct"/>
          </w:tcPr>
          <w:p w14:paraId="42C27EA0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(1.06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pct"/>
          </w:tcPr>
          <w:p w14:paraId="3A80A8E0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pct"/>
          </w:tcPr>
          <w:p w14:paraId="74DB70AA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3D8" w:rsidRPr="005F65B3" w14:paraId="163C4726" w14:textId="77777777" w:rsidTr="001C7558">
        <w:trPr>
          <w:trHeight w:val="285"/>
          <w:jc w:val="center"/>
        </w:trPr>
        <w:tc>
          <w:tcPr>
            <w:tcW w:w="1365" w:type="pct"/>
          </w:tcPr>
          <w:p w14:paraId="7DE08DC5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0:    PV x A x D</w:t>
            </w:r>
          </w:p>
        </w:tc>
        <w:tc>
          <w:tcPr>
            <w:tcW w:w="1137" w:type="pct"/>
          </w:tcPr>
          <w:p w14:paraId="2AABCCC8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(1.05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pct"/>
          </w:tcPr>
          <w:p w14:paraId="1BDBE535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pct"/>
          </w:tcPr>
          <w:p w14:paraId="5DF4DFD8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3D8" w:rsidRPr="005F65B3" w14:paraId="53A18FA0" w14:textId="77777777" w:rsidTr="001C7558">
        <w:trPr>
          <w:trHeight w:val="285"/>
          <w:jc w:val="center"/>
        </w:trPr>
        <w:tc>
          <w:tcPr>
            <w:tcW w:w="1365" w:type="pct"/>
          </w:tcPr>
          <w:p w14:paraId="218242F1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1:    PV x A x D</w:t>
            </w:r>
          </w:p>
          <w:p w14:paraId="1D4ECBA1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A x PV x SV</w:t>
            </w:r>
          </w:p>
        </w:tc>
        <w:tc>
          <w:tcPr>
            <w:tcW w:w="1137" w:type="pct"/>
          </w:tcPr>
          <w:p w14:paraId="72E69C2D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 (1.02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)*</w:t>
            </w:r>
            <w:proofErr w:type="gramEnd"/>
          </w:p>
          <w:p w14:paraId="14026F80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9 (1.10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)*</w:t>
            </w:r>
            <w:proofErr w:type="gramEnd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3" w:type="pct"/>
          </w:tcPr>
          <w:p w14:paraId="3C7C2C6F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pct"/>
          </w:tcPr>
          <w:p w14:paraId="02C17B3D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3D8" w:rsidRPr="005F65B3" w14:paraId="3302D8EE" w14:textId="77777777" w:rsidTr="001C7558">
        <w:trPr>
          <w:trHeight w:val="285"/>
          <w:jc w:val="center"/>
        </w:trPr>
        <w:tc>
          <w:tcPr>
            <w:tcW w:w="1365" w:type="pct"/>
          </w:tcPr>
          <w:p w14:paraId="780FDD5E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2:   A x PV x SV</w:t>
            </w:r>
          </w:p>
        </w:tc>
        <w:tc>
          <w:tcPr>
            <w:tcW w:w="1137" w:type="pct"/>
          </w:tcPr>
          <w:p w14:paraId="13AC53BD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 (1.03, </w:t>
            </w:r>
            <w:proofErr w:type="gramStart"/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)*</w:t>
            </w:r>
            <w:proofErr w:type="gramEnd"/>
          </w:p>
        </w:tc>
        <w:tc>
          <w:tcPr>
            <w:tcW w:w="1213" w:type="pct"/>
          </w:tcPr>
          <w:p w14:paraId="55154569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pct"/>
          </w:tcPr>
          <w:p w14:paraId="2C14BF7D" w14:textId="77777777" w:rsidR="000233D8" w:rsidRPr="005F65B3" w:rsidRDefault="000233D8" w:rsidP="00CE7FC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F5C7BA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th-TH"/>
        </w:rPr>
      </w:pP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PV, physical violence in the past year; SV, sexual violence in the past year; VV, violence victimization (physical and/or sexual violence); D, drug use in the past year; A, frequent alcohol use in the past week. </w:t>
      </w:r>
    </w:p>
    <w:p w14:paraId="1AFBEC23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th-TH"/>
        </w:rPr>
      </w:pP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All models adjusted for age, education, marital status, sexual identity, forced sex experience during adolescence, HIV risk perception, knowledge of HIV transmission risk, social support, and HIV program exposure. </w:t>
      </w:r>
    </w:p>
    <w:p w14:paraId="4D9EABB8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th-TH"/>
        </w:rPr>
      </w:pPr>
      <w:r w:rsidRPr="001C7558">
        <w:rPr>
          <w:rFonts w:ascii="Times New Roman" w:hAnsi="Times New Roman" w:cs="Times New Roman"/>
          <w:sz w:val="20"/>
          <w:szCs w:val="20"/>
          <w:lang w:bidi="th-TH"/>
        </w:rPr>
        <w:t>*</w:t>
      </w:r>
      <w:r w:rsidRPr="00F62D89">
        <w:rPr>
          <w:rFonts w:ascii="Times New Roman" w:hAnsi="Times New Roman" w:cs="Times New Roman"/>
          <w:i/>
          <w:iCs/>
          <w:sz w:val="20"/>
          <w:szCs w:val="20"/>
          <w:lang w:bidi="th-TH"/>
        </w:rPr>
        <w:t>p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>&lt;.05, **</w:t>
      </w:r>
      <w:r w:rsidRPr="00F62D89">
        <w:rPr>
          <w:rFonts w:ascii="Times New Roman" w:hAnsi="Times New Roman" w:cs="Times New Roman"/>
          <w:i/>
          <w:iCs/>
          <w:sz w:val="20"/>
          <w:szCs w:val="20"/>
          <w:lang w:bidi="th-TH"/>
        </w:rPr>
        <w:t>p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>&lt;.01, ***</w:t>
      </w:r>
      <w:r w:rsidRPr="00F62D89">
        <w:rPr>
          <w:rFonts w:ascii="Times New Roman" w:hAnsi="Times New Roman" w:cs="Times New Roman"/>
          <w:i/>
          <w:iCs/>
          <w:sz w:val="20"/>
          <w:szCs w:val="20"/>
          <w:lang w:bidi="th-TH"/>
        </w:rPr>
        <w:t>p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>&lt;.001.</w:t>
      </w:r>
    </w:p>
    <w:p w14:paraId="5B2E83BD" w14:textId="77777777" w:rsidR="001C7558" w:rsidRPr="001C7558" w:rsidRDefault="001C7558" w:rsidP="001C75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harisSIL" w:hAnsi="Times New Roman" w:cs="Times New Roman"/>
          <w:sz w:val="20"/>
          <w:szCs w:val="20"/>
          <w:lang w:bidi="th-TH"/>
        </w:rPr>
      </w:pPr>
      <w:r w:rsidRPr="001C7558">
        <w:rPr>
          <w:rFonts w:ascii="Times New Roman" w:eastAsia="CharisSIL" w:hAnsi="Times New Roman" w:cs="Times New Roman"/>
          <w:sz w:val="20"/>
          <w:szCs w:val="20"/>
          <w:vertAlign w:val="superscript"/>
          <w:lang w:bidi="th-TH"/>
        </w:rPr>
        <w:t>a</w:t>
      </w:r>
      <w:r w:rsidRPr="001C7558">
        <w:rPr>
          <w:rFonts w:ascii="Times New Roman" w:eastAsia="CharisSIL" w:hAnsi="Times New Roman" w:cs="Times New Roman"/>
          <w:sz w:val="20"/>
          <w:szCs w:val="20"/>
          <w:lang w:bidi="th-TH"/>
        </w:rPr>
        <w:t xml:space="preserve"> Drug use </w:t>
      </w:r>
      <w:proofErr w:type="gramStart"/>
      <w:r w:rsidRPr="001C7558">
        <w:rPr>
          <w:rFonts w:ascii="Times New Roman" w:eastAsia="CharisSIL" w:hAnsi="Times New Roman" w:cs="Times New Roman"/>
          <w:sz w:val="20"/>
          <w:szCs w:val="20"/>
          <w:lang w:bidi="th-TH"/>
        </w:rPr>
        <w:t>score  –</w:t>
      </w:r>
      <w:proofErr w:type="gramEnd"/>
      <w:r w:rsidRPr="001C7558">
        <w:rPr>
          <w:rFonts w:ascii="Times New Roman" w:eastAsia="CharisSIL" w:hAnsi="Times New Roman" w:cs="Times New Roman"/>
          <w:sz w:val="20"/>
          <w:szCs w:val="20"/>
          <w:lang w:bidi="th-TH"/>
        </w:rPr>
        <w:t xml:space="preserve"> 0 to 3.</w:t>
      </w:r>
    </w:p>
    <w:p w14:paraId="2280D7F5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eastAsia="CharisSIL" w:hAnsi="Times New Roman" w:cs="Times New Roman"/>
          <w:sz w:val="20"/>
          <w:szCs w:val="20"/>
          <w:lang w:bidi="th-TH"/>
        </w:rPr>
      </w:pPr>
      <w:r w:rsidRPr="001C7558">
        <w:rPr>
          <w:rFonts w:ascii="Times New Roman" w:eastAsia="CharisSIL" w:hAnsi="Times New Roman" w:cs="Times New Roman"/>
          <w:sz w:val="20"/>
          <w:szCs w:val="20"/>
          <w:vertAlign w:val="superscript"/>
          <w:lang w:bidi="th-TH"/>
        </w:rPr>
        <w:t xml:space="preserve">b </w:t>
      </w:r>
      <w:r w:rsidRPr="001C7558">
        <w:rPr>
          <w:rFonts w:ascii="Times New Roman" w:eastAsia="CharisSIL" w:hAnsi="Times New Roman" w:cs="Times New Roman"/>
          <w:sz w:val="20"/>
          <w:szCs w:val="20"/>
          <w:lang w:bidi="th-TH"/>
        </w:rPr>
        <w:t>Alcohol use score – 0 to 7 (consumption in number of days/week).</w:t>
      </w:r>
    </w:p>
    <w:p w14:paraId="43E993DE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th-TH"/>
        </w:rPr>
      </w:pPr>
      <w:r w:rsidRPr="001C7558">
        <w:rPr>
          <w:rFonts w:ascii="Times New Roman" w:eastAsia="CharisSIL" w:hAnsi="Times New Roman" w:cs="Times New Roman"/>
          <w:sz w:val="20"/>
          <w:szCs w:val="20"/>
          <w:vertAlign w:val="superscript"/>
          <w:lang w:bidi="th-TH"/>
        </w:rPr>
        <w:t>c</w:t>
      </w:r>
      <w:r w:rsidRPr="001C7558">
        <w:rPr>
          <w:rFonts w:ascii="Times New Roman" w:eastAsia="CharisSIL" w:hAnsi="Times New Roman" w:cs="Times New Roman"/>
          <w:sz w:val="20"/>
          <w:szCs w:val="20"/>
          <w:lang w:bidi="th-TH"/>
        </w:rPr>
        <w:t xml:space="preserve">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Violence victimization score – 0 to 5.</w:t>
      </w:r>
    </w:p>
    <w:p w14:paraId="72DA7886" w14:textId="77777777" w:rsidR="001C7558" w:rsidRPr="001C7558" w:rsidRDefault="001C7558" w:rsidP="001C755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th-TH"/>
        </w:rPr>
      </w:pPr>
      <w:r w:rsidRPr="001C7558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bidi="th-TH"/>
        </w:rPr>
        <w:t xml:space="preserve">#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Models 1-12: Model 1 – Two-way product term PV x D; Model 2 – Two-way product term PV x A; Model 3 – Two-way product term SV x D; Model 4 – Two-way product term SV x D; Model 5 – Two-way product term PV x SV; Model 6 – Two-way product term A x D; Model 7 – All two-way product terms; Model 8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One 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 PV x A x D; Model 9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Two 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s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 PV x A x D and SV x A x D;</w:t>
      </w:r>
      <w:r w:rsidRPr="001C7558">
        <w:rPr>
          <w:rFonts w:ascii="Times New Roman" w:hAnsi="Times New Roman" w:cs="Times New Roman"/>
          <w:b/>
          <w:bCs/>
          <w:color w:val="000000"/>
          <w:sz w:val="20"/>
          <w:szCs w:val="20"/>
          <w:lang w:bidi="th-TH"/>
        </w:rPr>
        <w:t xml:space="preserve">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Model 10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Three 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s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PV x A x D, SV x A x D, and D x PV x SV; Model 11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Three 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s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PV x A x D, SV x A x D, and D x PV x SV; Model 12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Three 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s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V x A x D, SV x A x D, D x PV x SV, and A x PV x SV + Four-way product term PV x SV x A x D.</w:t>
      </w:r>
    </w:p>
    <w:p w14:paraId="6EBC59B6" w14:textId="613C8CB3" w:rsidR="000233D8" w:rsidRPr="001C7558" w:rsidRDefault="001C7558" w:rsidP="001C7558">
      <w:pPr>
        <w:spacing w:after="0" w:line="240" w:lineRule="auto"/>
        <w:jc w:val="both"/>
        <w:rPr>
          <w:rFonts w:ascii="Arial" w:hAnsi="Arial" w:cs="Arial"/>
          <w:sz w:val="20"/>
          <w:szCs w:val="20"/>
          <w:lang w:bidi="th-TH"/>
        </w:rPr>
      </w:pPr>
      <w:r w:rsidRPr="001C7558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bidi="th-TH"/>
        </w:rPr>
        <w:t xml:space="preserve">$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Models 1-5: Model 1 – Two-way product term VV x D; Model 2 – Two-way product term VV x A; Model 3 – Two-way product term A x D; Model 4 – All two-way product terms; Model 5 – All two-way product terms + 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Three-way 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>product</w:t>
      </w:r>
      <w:r w:rsidRPr="001C7558">
        <w:rPr>
          <w:rFonts w:ascii="Times New Roman" w:hAnsi="Times New Roman" w:cs="Times New Roman"/>
          <w:sz w:val="20"/>
          <w:szCs w:val="20"/>
          <w:lang w:bidi="th-TH"/>
        </w:rPr>
        <w:t xml:space="preserve"> term</w:t>
      </w:r>
      <w:r w:rsidRPr="001C7558">
        <w:rPr>
          <w:rFonts w:ascii="Times New Roman" w:hAnsi="Times New Roman" w:cs="Times New Roman"/>
          <w:color w:val="000000"/>
          <w:sz w:val="20"/>
          <w:szCs w:val="20"/>
          <w:lang w:bidi="th-TH"/>
        </w:rPr>
        <w:t xml:space="preserve"> VV x A x D.</w:t>
      </w:r>
    </w:p>
    <w:p w14:paraId="411CE234" w14:textId="77777777" w:rsidR="00E04414" w:rsidRDefault="00E04414"/>
    <w:sectPr w:rsidR="00E04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D8"/>
    <w:rsid w:val="000233D8"/>
    <w:rsid w:val="001C7558"/>
    <w:rsid w:val="004A200F"/>
    <w:rsid w:val="006C469C"/>
    <w:rsid w:val="00820BE8"/>
    <w:rsid w:val="008A54AC"/>
    <w:rsid w:val="00E04414"/>
    <w:rsid w:val="00F62D89"/>
    <w:rsid w:val="00F6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C4C7"/>
  <w15:chartTrackingRefBased/>
  <w15:docId w15:val="{2F37A484-B867-4E3A-968F-6D5F74760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D8"/>
    <w:rPr>
      <w:szCs w:val="2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n Tepjan</dc:creator>
  <cp:keywords/>
  <dc:description/>
  <cp:lastModifiedBy>Suchon Tepjan</cp:lastModifiedBy>
  <cp:revision>3</cp:revision>
  <dcterms:created xsi:type="dcterms:W3CDTF">2022-10-10T23:08:00Z</dcterms:created>
  <dcterms:modified xsi:type="dcterms:W3CDTF">2022-10-10T23:11:00Z</dcterms:modified>
</cp:coreProperties>
</file>